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Table 4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Table S4: </w:t>
      </w:r>
      <w:r>
        <w:rPr>
          <w:b/>
          <w:sz w:val="22"/>
          <w:szCs w:val="22"/>
          <w:lang w:val="en-US"/>
        </w:rPr>
        <w:t>Regions of functional connectivity depicted in Fig. 2</w:t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A: Visual art production group: left VisCX at T0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left</w:t>
        <w:tab/>
        <w:t>-7</w:t>
        <w:tab/>
        <w:t>-72</w:t>
        <w:tab/>
        <w:t>14</w:t>
        <w:tab/>
        <w:t>18</w:t>
        <w:tab/>
        <w:t>42,068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2315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VisCx</w:t>
        <w:tab/>
        <w:tab/>
        <w:t>right</w:t>
        <w:tab/>
        <w:t>11</w:t>
        <w:tab/>
        <w:t>-72</w:t>
        <w:tab/>
        <w:t>16</w:t>
        <w:tab/>
        <w:t>18</w:t>
        <w:tab/>
        <w:t>37,811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7133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26</w:t>
        <w:tab/>
        <w:t>-65</w:t>
        <w:tab/>
        <w:t>39</w:t>
        <w:tab/>
        <w:t>7</w:t>
        <w:tab/>
        <w:t>20,09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89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19</w:t>
        <w:tab/>
        <w:t>-70</w:t>
        <w:tab/>
        <w:t>41</w:t>
        <w:tab/>
        <w:t>7</w:t>
        <w:tab/>
        <w:t>16,87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49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>48</w:t>
        <w:tab/>
        <w:t>-58</w:t>
        <w:tab/>
        <w:t>16</w:t>
        <w:tab/>
        <w:t>22</w:t>
        <w:tab/>
        <w:t>23,94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453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>-59</w:t>
        <w:tab/>
        <w:t>-48</w:t>
        <w:tab/>
        <w:t>14</w:t>
        <w:tab/>
        <w:t>22</w:t>
        <w:tab/>
        <w:t>15,62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7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MTG</w:t>
        <w:tab/>
        <w:tab/>
        <w:t>left</w:t>
        <w:tab/>
        <w:t>-44</w:t>
        <w:tab/>
        <w:t>-64</w:t>
        <w:tab/>
        <w:t>10</w:t>
        <w:tab/>
        <w:t>37</w:t>
        <w:tab/>
        <w:t>27,62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181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11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TG</w:t>
        <w:tab/>
        <w:tab/>
        <w:t>left</w:t>
        <w:tab/>
        <w:t>-62</w:t>
        <w:tab/>
        <w:t>-39</w:t>
        <w:tab/>
        <w:t>3</w:t>
        <w:tab/>
        <w:t>22</w:t>
        <w:tab/>
        <w:t>14,482</w:t>
        <w:tab/>
      </w:r>
      <w:r>
        <w:rPr>
          <w:sz w:val="18"/>
          <w:szCs w:val="18"/>
          <w:lang w:val="en-GB"/>
        </w:rPr>
        <w:t>&lt; 0.0001</w:t>
        <w:tab/>
        <w:tab/>
        <w:t>654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TTG</w:t>
        <w:tab/>
        <w:tab/>
        <w:t>left</w:t>
        <w:tab/>
        <w:t>-50</w:t>
        <w:tab/>
        <w:t>-23</w:t>
        <w:tab/>
        <w:t>11</w:t>
        <w:tab/>
        <w:t>42</w:t>
        <w:tab/>
        <w:t>16,789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61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B: Visual art production group: right VisCX at T0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left</w:t>
        <w:tab/>
        <w:t>-6</w:t>
        <w:tab/>
        <w:t>-72</w:t>
        <w:tab/>
        <w:t>12</w:t>
        <w:tab/>
        <w:t>18</w:t>
        <w:tab/>
        <w:t>37,872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5237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right</w:t>
        <w:tab/>
        <w:t>7</w:t>
        <w:tab/>
        <w:t>-73</w:t>
        <w:tab/>
        <w:t>13</w:t>
        <w:tab/>
        <w:t>18</w:t>
        <w:tab/>
        <w:t>49,974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8715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right</w:t>
        <w:tab/>
        <w:t>42</w:t>
        <w:tab/>
        <w:t>-67</w:t>
        <w:tab/>
        <w:t>8</w:t>
        <w:tab/>
        <w:t>19</w:t>
        <w:tab/>
        <w:t>29,205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505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right</w:t>
        <w:tab/>
        <w:t>27</w:t>
        <w:tab/>
        <w:t>-90</w:t>
        <w:tab/>
        <w:t>6</w:t>
        <w:tab/>
        <w:t>18</w:t>
        <w:tab/>
        <w:t>15,898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1</w:t>
      </w:r>
    </w:p>
    <w:p>
      <w:pPr>
        <w:pStyle w:val="Normal"/>
        <w:rPr/>
      </w:pPr>
      <w:r>
        <w:rPr>
          <w:sz w:val="18"/>
          <w:szCs w:val="18"/>
          <w:lang w:val="en-US"/>
        </w:rPr>
        <w:t>INS</w:t>
        <w:tab/>
        <w:tab/>
        <w:t>right</w:t>
        <w:tab/>
        <w:t>58</w:t>
        <w:tab/>
        <w:t>-36</w:t>
        <w:tab/>
        <w:t>15</w:t>
        <w:tab/>
        <w:t>13</w:t>
        <w:tab/>
        <w:t>22,228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520</w:t>
      </w:r>
    </w:p>
    <w:p>
      <w:pPr>
        <w:pStyle w:val="Normal"/>
        <w:rPr/>
      </w:pPr>
      <w:r>
        <w:rPr>
          <w:sz w:val="18"/>
          <w:szCs w:val="18"/>
          <w:lang w:val="en-US"/>
        </w:rPr>
        <w:t>PCC</w:t>
        <w:tab/>
        <w:tab/>
        <w:t>right</w:t>
        <w:tab/>
        <w:t>18</w:t>
        <w:tab/>
        <w:t>-72</w:t>
        <w:tab/>
        <w:t>28</w:t>
        <w:tab/>
        <w:t>31</w:t>
        <w:tab/>
        <w:t>30,922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309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left</w:t>
        <w:tab/>
        <w:t>-22</w:t>
        <w:tab/>
        <w:t>-78</w:t>
        <w:tab/>
        <w:t>14</w:t>
        <w:tab/>
        <w:t>17</w:t>
        <w:tab/>
        <w:t>20,158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53</w:t>
      </w:r>
    </w:p>
    <w:p>
      <w:pPr>
        <w:pStyle w:val="Normal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>-59</w:t>
        <w:tab/>
        <w:t>-44</w:t>
        <w:tab/>
        <w:t>8</w:t>
        <w:tab/>
        <w:t>22</w:t>
        <w:tab/>
        <w:t>19,671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423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left</w:t>
        <w:tab/>
        <w:t>-42</w:t>
        <w:tab/>
        <w:t>-67</w:t>
        <w:tab/>
        <w:t>16</w:t>
        <w:tab/>
        <w:t>21</w:t>
        <w:tab/>
        <w:t>24,60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023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left</w:t>
        <w:tab/>
        <w:t>-48</w:t>
        <w:tab/>
        <w:t>-57</w:t>
        <w:tab/>
        <w:t>8</w:t>
        <w:tab/>
        <w:t>21</w:t>
        <w:tab/>
        <w:t>20,322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63</w:t>
      </w:r>
    </w:p>
    <w:p>
      <w:pPr>
        <w:pStyle w:val="Normal"/>
        <w:rPr/>
      </w:pPr>
      <w:r>
        <w:rPr>
          <w:sz w:val="18"/>
          <w:szCs w:val="18"/>
          <w:lang w:val="en-US"/>
        </w:rPr>
        <w:t>TTG</w:t>
        <w:tab/>
        <w:tab/>
        <w:t>right</w:t>
        <w:tab/>
        <w:t>55</w:t>
        <w:tab/>
        <w:t>-14</w:t>
        <w:tab/>
        <w:t>8</w:t>
        <w:tab/>
        <w:t>42</w:t>
        <w:tab/>
        <w:t>21,594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40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A: Cognitive art evaluation group: left VisCX at T0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left</w:t>
        <w:tab/>
        <w:t>-10</w:t>
        <w:tab/>
        <w:t>-76</w:t>
        <w:tab/>
        <w:t>15</w:t>
        <w:tab/>
        <w:t>18</w:t>
        <w:tab/>
        <w:t>39,605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2781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right</w:t>
        <w:tab/>
        <w:t>10</w:t>
        <w:tab/>
        <w:t>-76</w:t>
        <w:tab/>
        <w:t>15</w:t>
        <w:tab/>
        <w:t>18</w:t>
        <w:tab/>
        <w:t>35,82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0896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left</w:t>
        <w:tab/>
        <w:t>-44</w:t>
        <w:tab/>
        <w:t>-75</w:t>
        <w:tab/>
        <w:t>6</w:t>
        <w:tab/>
        <w:t>19</w:t>
        <w:tab/>
        <w:t>24,31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860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right</w:t>
        <w:tab/>
        <w:t>2</w:t>
        <w:tab/>
        <w:t>-56</w:t>
        <w:tab/>
        <w:t>36</w:t>
        <w:tab/>
        <w:t>7</w:t>
        <w:tab/>
        <w:t>19,979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989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1</w:t>
        <w:tab/>
        <w:t>-53</w:t>
        <w:tab/>
        <w:t>46</w:t>
        <w:tab/>
        <w:t>7</w:t>
        <w:tab/>
        <w:t>17,45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37</w:t>
      </w:r>
    </w:p>
    <w:p>
      <w:pPr>
        <w:pStyle w:val="Normal"/>
        <w:rPr/>
      </w:pPr>
      <w:r>
        <w:rPr>
          <w:sz w:val="18"/>
          <w:szCs w:val="18"/>
          <w:lang w:val="en-US"/>
        </w:rPr>
        <w:t>TTG</w:t>
        <w:tab/>
        <w:tab/>
        <w:t>right</w:t>
        <w:tab/>
        <w:t>62</w:t>
        <w:tab/>
        <w:t>-15</w:t>
        <w:tab/>
        <w:t>11</w:t>
        <w:tab/>
        <w:t>42</w:t>
        <w:tab/>
        <w:t>18,979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08</w:t>
      </w:r>
    </w:p>
    <w:p>
      <w:pPr>
        <w:pStyle w:val="Normal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>-56</w:t>
        <w:tab/>
        <w:t>-23</w:t>
        <w:tab/>
        <w:t>11</w:t>
        <w:tab/>
        <w:t>41</w:t>
        <w:tab/>
        <w:t>21,08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96</w:t>
      </w:r>
    </w:p>
    <w:p>
      <w:pPr>
        <w:pStyle w:val="Normal"/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>54</w:t>
        <w:tab/>
        <w:t>-13</w:t>
        <w:tab/>
        <w:t>6</w:t>
        <w:tab/>
        <w:t>22</w:t>
        <w:tab/>
        <w:t>16,169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07</w:t>
      </w:r>
    </w:p>
    <w:p>
      <w:pPr>
        <w:pStyle w:val="Normal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>-57</w:t>
        <w:tab/>
        <w:t>-12</w:t>
        <w:tab/>
        <w:t>6</w:t>
        <w:tab/>
        <w:t>22</w:t>
        <w:tab/>
        <w:t>18,594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38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TG</w:t>
        <w:tab/>
        <w:tab/>
        <w:t>right</w:t>
        <w:tab/>
        <w:t>47</w:t>
        <w:tab/>
        <w:t>-58</w:t>
        <w:tab/>
        <w:t>10</w:t>
        <w:tab/>
        <w:t>21</w:t>
        <w:tab/>
        <w:t>23,05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966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B: Cognitive art evaluation group: right VisCX at T0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left</w:t>
        <w:tab/>
        <w:t>-9</w:t>
        <w:tab/>
        <w:t>-72</w:t>
        <w:tab/>
        <w:t>10</w:t>
        <w:tab/>
        <w:t>18</w:t>
        <w:tab/>
        <w:t>43,515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9604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right</w:t>
        <w:tab/>
        <w:t>10</w:t>
        <w:tab/>
        <w:t>-73</w:t>
        <w:tab/>
        <w:t>9</w:t>
        <w:tab/>
        <w:t>18</w:t>
        <w:tab/>
        <w:t>46,66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1493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left</w:t>
        <w:tab/>
        <w:t>-47</w:t>
        <w:tab/>
        <w:t>-70</w:t>
        <w:tab/>
        <w:t>6</w:t>
        <w:tab/>
        <w:t>19</w:t>
        <w:tab/>
        <w:t>19,73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867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left</w:t>
        <w:tab/>
        <w:t>-37</w:t>
        <w:tab/>
        <w:t>-83</w:t>
        <w:tab/>
        <w:t>5</w:t>
        <w:tab/>
        <w:t>19</w:t>
        <w:tab/>
        <w:t>19,50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422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right</w:t>
        <w:tab/>
        <w:t>27</w:t>
        <w:tab/>
        <w:t>-64</w:t>
        <w:tab/>
        <w:t>36</w:t>
        <w:tab/>
        <w:t>7</w:t>
        <w:tab/>
        <w:t>19,50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23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37</w:t>
        <w:tab/>
        <w:t>-58</w:t>
        <w:tab/>
        <w:t>41</w:t>
        <w:tab/>
        <w:t>7</w:t>
        <w:tab/>
        <w:t>14,186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4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right</w:t>
        <w:tab/>
        <w:t>2</w:t>
        <w:tab/>
        <w:t>-54</w:t>
        <w:tab/>
        <w:t>46</w:t>
        <w:tab/>
        <w:t>7</w:t>
        <w:tab/>
        <w:t>18,55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767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2</w:t>
        <w:tab/>
        <w:t>-52</w:t>
        <w:tab/>
        <w:t>50</w:t>
        <w:tab/>
        <w:t>7</w:t>
        <w:tab/>
        <w:t>17,824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215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right</w:t>
        <w:tab/>
        <w:t>15</w:t>
        <w:tab/>
        <w:t>-75</w:t>
        <w:tab/>
        <w:t>26</w:t>
        <w:tab/>
        <w:t>18</w:t>
        <w:tab/>
        <w:t>28,93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0677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left</w:t>
        <w:tab/>
        <w:t>-15</w:t>
        <w:tab/>
        <w:t>-77</w:t>
        <w:tab/>
        <w:t>24</w:t>
        <w:tab/>
        <w:t>18</w:t>
        <w:tab/>
        <w:t>19,986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8810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right</w:t>
        <w:tab/>
        <w:t>46</w:t>
        <w:tab/>
        <w:t>-58</w:t>
        <w:tab/>
        <w:t>10</w:t>
        <w:tab/>
        <w:t>21</w:t>
        <w:tab/>
        <w:t>23,69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501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left</w:t>
        <w:tab/>
        <w:t>-43</w:t>
        <w:tab/>
        <w:t>-62</w:t>
        <w:tab/>
        <w:t>13</w:t>
        <w:tab/>
        <w:t>21</w:t>
        <w:tab/>
        <w:t>20,89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477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TG</w:t>
        <w:tab/>
        <w:tab/>
        <w:t>right</w:t>
        <w:tab/>
        <w:t>59</w:t>
        <w:tab/>
        <w:t>0</w:t>
        <w:tab/>
        <w:t>3</w:t>
        <w:tab/>
        <w:t>22</w:t>
        <w:tab/>
        <w:t>15,715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01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480"/>
        <w:jc w:val="both"/>
        <w:rPr>
          <w:szCs w:val="20"/>
          <w:lang w:val="en-US"/>
        </w:rPr>
      </w:pPr>
      <w:r>
        <w:rPr>
          <w:b/>
          <w:szCs w:val="20"/>
          <w:lang w:val="en-US"/>
        </w:rPr>
        <w:t>Abbreviations</w:t>
      </w:r>
      <w:r>
        <w:rPr>
          <w:szCs w:val="20"/>
          <w:lang w:val="en-US"/>
        </w:rPr>
        <w:t>: VisCx, visual cortex; PCC, posterior cingulate cortex;  INS, insula; MTG, middle temporal gyrus; STG, superior temporal gyrus; MOG, middle occipital gyrus; SOG, superior occipital gyrus; TTG, tranversal temporal gyrus.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0039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39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i/>
                              <w:i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  <w:i/>
                            </w:rPr>
                            <w:t xml:space="preserve">Bolwerk et al.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9.05pt;height:13.8pt;mso-wrap-distance-left:0pt;mso-wrap-distance-right:0pt;mso-wrap-distance-top:0pt;mso-wrap-distance-bottom:0pt;margin-top:0.05pt;mso-position-vertical-relative:text;margin-left:37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i/>
                        <w:i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</w:rPr>
                      <w:t xml:space="preserve"> </w:t>
                    </w:r>
                    <w:r>
                      <w:rPr>
                        <w:rStyle w:val="PageNumber"/>
                        <w:i/>
                      </w:rPr>
                      <w:t xml:space="preserve">Bolwerk et al.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FuzeileZchn">
    <w:name w:val="Fußzeile Zchn"/>
    <w:basedOn w:val="AbsatzStandardschriftart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7:49:00Z</dcterms:created>
  <dc:creator>bolweae</dc:creator>
  <dc:description/>
  <cp:keywords/>
  <dc:language>en-US</dc:language>
  <cp:lastModifiedBy>R</cp:lastModifiedBy>
  <dcterms:modified xsi:type="dcterms:W3CDTF">2014-04-24T16:52:00Z</dcterms:modified>
  <cp:revision>3</cp:revision>
  <dc:subject/>
  <dc:title>Table SI- 4: Regions of functional connectivity depicted in Fig</dc:title>
</cp:coreProperties>
</file>